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2800"/>
        <w:gridCol w:w="1860"/>
        <w:gridCol w:w="2603"/>
      </w:tblGrid>
      <w:tr w:rsidR="00F25CF9" w:rsidRPr="00F25CF9" w14:paraId="71FCE43F" w14:textId="77777777" w:rsidTr="00F25CF9">
        <w:trPr>
          <w:trHeight w:val="945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6B2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b/>
                <w:lang w:val="en-GB"/>
              </w:rPr>
            </w:pPr>
            <w:r w:rsidRPr="00F25CF9">
              <w:rPr>
                <w:b/>
                <w:lang w:val="en-GB"/>
              </w:rPr>
              <w:t>Priority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D1F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b/>
                <w:lang w:val="en-GB"/>
              </w:rPr>
            </w:pPr>
            <w:r w:rsidRPr="00F25CF9">
              <w:rPr>
                <w:b/>
                <w:lang w:val="en-GB"/>
              </w:rPr>
              <w:t>Structur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0FB45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b/>
                <w:lang w:val="en-GB"/>
              </w:rPr>
            </w:pPr>
            <w:r w:rsidRPr="00F25CF9">
              <w:rPr>
                <w:b/>
                <w:lang w:val="en-GB"/>
              </w:rPr>
              <w:t>Prescribed dose (dose/fraction)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80A7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b/>
                <w:lang w:val="en-GB"/>
              </w:rPr>
            </w:pPr>
            <w:r w:rsidRPr="00F25CF9">
              <w:rPr>
                <w:b/>
                <w:lang w:val="en-GB"/>
              </w:rPr>
              <w:t>Dose/volume objectives</w:t>
            </w:r>
          </w:p>
          <w:p w14:paraId="1DE8407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b/>
                <w:lang w:val="en-GB"/>
              </w:rPr>
            </w:pPr>
          </w:p>
        </w:tc>
      </w:tr>
      <w:tr w:rsidR="00F25CF9" w:rsidRPr="00F25CF9" w14:paraId="5E13231C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D43B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976F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GTV-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34C5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70+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+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7534B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9%</w:t>
            </w:r>
            <w:r w:rsidRPr="00F25CF9">
              <w:rPr>
                <w:lang w:val="en-GB"/>
              </w:rPr>
              <w:t xml:space="preserve">≥ 76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0FEA810E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D23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A18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CTV-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D90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70+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+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FBD2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8%</w:t>
            </w:r>
            <w:r w:rsidRPr="00F25CF9">
              <w:rPr>
                <w:lang w:val="en-GB"/>
              </w:rPr>
              <w:t xml:space="preserve">≥ 76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2D5179A7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C0CA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E2E6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PTV-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390B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70+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+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2A45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8%</w:t>
            </w:r>
            <w:r w:rsidRPr="00F25CF9">
              <w:rPr>
                <w:lang w:val="en-GB"/>
              </w:rPr>
              <w:t xml:space="preserve">≥ 74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17C93B5E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B45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473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CTV-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EC62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7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2D50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9%</w:t>
            </w:r>
            <w:r w:rsidRPr="00F25CF9">
              <w:rPr>
                <w:lang w:val="en-GB"/>
              </w:rPr>
              <w:t xml:space="preserve">≥ 68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1CEAEE8C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4EC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FD8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PTV-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922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7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12BF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 xml:space="preserve">98% </w:t>
            </w:r>
            <w:r w:rsidRPr="00F25CF9">
              <w:rPr>
                <w:lang w:val="en-GB"/>
              </w:rPr>
              <w:t xml:space="preserve">≥ 66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04BED16B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3D6F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BD97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GTV-</w:t>
            </w:r>
            <w:proofErr w:type="spellStart"/>
            <w:r w:rsidRPr="00F25CF9">
              <w:rPr>
                <w:lang w:val="en-GB"/>
              </w:rPr>
              <w:t>Lme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23D8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6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4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F51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9%</w:t>
            </w:r>
            <w:r w:rsidRPr="00F25CF9">
              <w:rPr>
                <w:lang w:val="en-GB"/>
              </w:rPr>
              <w:t xml:space="preserve">≥ 58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353B62DB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9E7C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BFC2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CTV-</w:t>
            </w:r>
            <w:proofErr w:type="spellStart"/>
            <w:r w:rsidRPr="00F25CF9">
              <w:rPr>
                <w:lang w:val="en-GB"/>
              </w:rPr>
              <w:t>Lme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3E9C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6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4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A4F0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8%</w:t>
            </w:r>
            <w:r w:rsidRPr="00F25CF9">
              <w:rPr>
                <w:lang w:val="en-GB"/>
              </w:rPr>
              <w:t xml:space="preserve">≥ 58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01B61A94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32F7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0B8B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PTV-</w:t>
            </w:r>
            <w:proofErr w:type="spellStart"/>
            <w:r w:rsidRPr="00F25CF9">
              <w:rPr>
                <w:lang w:val="en-GB"/>
              </w:rPr>
              <w:t>Lme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96DC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6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4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34B8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98%</w:t>
            </w:r>
            <w:r w:rsidRPr="00F25CF9">
              <w:rPr>
                <w:lang w:val="en-GB"/>
              </w:rPr>
              <w:t xml:space="preserve">≥ 57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4E1D8A2D" w14:textId="77777777" w:rsidTr="00F25CF9">
        <w:trPr>
          <w:trHeight w:val="390"/>
        </w:trPr>
        <w:tc>
          <w:tcPr>
            <w:tcW w:w="11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3FE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9</w:t>
            </w:r>
          </w:p>
        </w:tc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EC98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Fixed bowel loop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7350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693B7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 xml:space="preserve">50Gy </w:t>
            </w:r>
            <w:r w:rsidRPr="00F25CF9">
              <w:rPr>
                <w:lang w:val="en-GB"/>
              </w:rPr>
              <w:t>&lt; 17 cm</w:t>
            </w:r>
            <w:r w:rsidRPr="00F25CF9">
              <w:rPr>
                <w:vertAlign w:val="superscript"/>
                <w:lang w:val="en-GB"/>
              </w:rPr>
              <w:t>3</w:t>
            </w:r>
          </w:p>
        </w:tc>
      </w:tr>
      <w:tr w:rsidR="00F25CF9" w:rsidRPr="00F25CF9" w14:paraId="7683EEAA" w14:textId="77777777" w:rsidTr="00F25CF9">
        <w:trPr>
          <w:trHeight w:val="375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AD11D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2D88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BF1B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3CA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2%</w:t>
            </w:r>
            <w:r w:rsidRPr="00F25CF9">
              <w:rPr>
                <w:lang w:val="en-GB"/>
              </w:rPr>
              <w:t xml:space="preserve">≤ 6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465337F2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F6B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367A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Rectu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AD0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B78C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>70Gy</w:t>
            </w:r>
            <w:r w:rsidRPr="00F25CF9">
              <w:rPr>
                <w:lang w:val="en-GB"/>
              </w:rPr>
              <w:t>&lt; 20%</w:t>
            </w:r>
          </w:p>
        </w:tc>
      </w:tr>
      <w:tr w:rsidR="00F25CF9" w:rsidRPr="00F25CF9" w14:paraId="20CAE456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20B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281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CTV-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51D2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5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C07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 xml:space="preserve">99% </w:t>
            </w:r>
            <w:r w:rsidRPr="00F25CF9">
              <w:rPr>
                <w:lang w:val="en-GB"/>
              </w:rPr>
              <w:t xml:space="preserve">≥ 47.5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0BB90541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6CD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62E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PTV-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C448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 xml:space="preserve">50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  <w:r w:rsidRPr="00F25CF9">
              <w:rPr>
                <w:lang w:val="en-GB"/>
              </w:rPr>
              <w:t xml:space="preserve"> (2.0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D6D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 xml:space="preserve">99% </w:t>
            </w:r>
            <w:r w:rsidRPr="00F25CF9">
              <w:rPr>
                <w:lang w:val="en-GB"/>
              </w:rPr>
              <w:t xml:space="preserve">≥ 46.5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7350E532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32C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D86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Femoral head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0A3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94B0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proofErr w:type="spellStart"/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max</w:t>
            </w:r>
            <w:proofErr w:type="spellEnd"/>
            <w:r w:rsidRPr="00F25CF9">
              <w:rPr>
                <w:lang w:val="en-GB"/>
              </w:rPr>
              <w:t xml:space="preserve">≤ 55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63432D7A" w14:textId="77777777" w:rsidTr="00F25CF9">
        <w:trPr>
          <w:trHeight w:val="390"/>
        </w:trPr>
        <w:tc>
          <w:tcPr>
            <w:tcW w:w="11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B76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4</w:t>
            </w:r>
          </w:p>
        </w:tc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0D2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proofErr w:type="spellStart"/>
            <w:r w:rsidRPr="00F25CF9">
              <w:rPr>
                <w:lang w:val="en-GB"/>
              </w:rPr>
              <w:t>BowelBag</w:t>
            </w:r>
            <w:proofErr w:type="spellEnd"/>
            <w:r w:rsidRPr="00F25CF9">
              <w:rPr>
                <w:lang w:val="en-GB"/>
              </w:rPr>
              <w:t xml:space="preserve"> - PTV5mm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9A5B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7D6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>30Gy</w:t>
            </w:r>
            <w:r w:rsidRPr="00F25CF9">
              <w:rPr>
                <w:lang w:val="en-GB"/>
              </w:rPr>
              <w:t>&lt; 300 cm</w:t>
            </w:r>
            <w:r w:rsidRPr="00F25CF9">
              <w:rPr>
                <w:vertAlign w:val="superscript"/>
                <w:lang w:val="en-GB"/>
              </w:rPr>
              <w:t>3</w:t>
            </w:r>
          </w:p>
        </w:tc>
      </w:tr>
      <w:tr w:rsidR="00F25CF9" w:rsidRPr="00F25CF9" w14:paraId="4018AB6F" w14:textId="77777777" w:rsidTr="00F25CF9">
        <w:trPr>
          <w:trHeight w:val="390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7B0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E5D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0B14A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0AF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 xml:space="preserve">40Gy </w:t>
            </w:r>
            <w:r w:rsidRPr="00F25CF9">
              <w:rPr>
                <w:lang w:val="en-GB"/>
              </w:rPr>
              <w:t>&lt; 150 cm</w:t>
            </w:r>
            <w:r w:rsidRPr="00F25CF9">
              <w:rPr>
                <w:vertAlign w:val="superscript"/>
                <w:lang w:val="en-GB"/>
              </w:rPr>
              <w:t>3</w:t>
            </w:r>
          </w:p>
        </w:tc>
      </w:tr>
      <w:tr w:rsidR="00F25CF9" w:rsidRPr="00F25CF9" w14:paraId="114DEE10" w14:textId="77777777" w:rsidTr="00F25CF9">
        <w:trPr>
          <w:trHeight w:val="390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5903A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BECF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6FED0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55E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 xml:space="preserve">45Gy </w:t>
            </w:r>
            <w:r w:rsidRPr="00F25CF9">
              <w:rPr>
                <w:lang w:val="en-GB"/>
              </w:rPr>
              <w:t>&lt; 100 cm</w:t>
            </w:r>
            <w:r w:rsidRPr="00F25CF9">
              <w:rPr>
                <w:vertAlign w:val="superscript"/>
                <w:lang w:val="en-GB"/>
              </w:rPr>
              <w:t>3</w:t>
            </w:r>
          </w:p>
        </w:tc>
      </w:tr>
      <w:tr w:rsidR="00F25CF9" w:rsidRPr="00F25CF9" w14:paraId="2C4818FD" w14:textId="77777777" w:rsidTr="00F25CF9">
        <w:trPr>
          <w:trHeight w:val="390"/>
        </w:trPr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946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52C2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AD0B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E59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 xml:space="preserve">50Gy </w:t>
            </w:r>
            <w:r w:rsidRPr="00F25CF9">
              <w:rPr>
                <w:lang w:val="en-GB"/>
              </w:rPr>
              <w:t>&lt; 35 cm</w:t>
            </w:r>
            <w:r w:rsidRPr="00F25CF9">
              <w:rPr>
                <w:vertAlign w:val="superscript"/>
                <w:lang w:val="en-GB"/>
              </w:rPr>
              <w:t>3</w:t>
            </w:r>
          </w:p>
        </w:tc>
      </w:tr>
      <w:tr w:rsidR="00F25CF9" w:rsidRPr="00F25CF9" w14:paraId="6191E5FB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5A8E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DFB6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Rectu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3910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DC86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V</w:t>
            </w:r>
            <w:r w:rsidRPr="00F25CF9">
              <w:rPr>
                <w:vertAlign w:val="subscript"/>
                <w:lang w:val="en-GB"/>
              </w:rPr>
              <w:t>60Gy</w:t>
            </w:r>
            <w:r w:rsidRPr="00F25CF9">
              <w:rPr>
                <w:lang w:val="en-GB"/>
              </w:rPr>
              <w:t>&lt; 35%</w:t>
            </w:r>
          </w:p>
        </w:tc>
      </w:tr>
      <w:tr w:rsidR="00F25CF9" w:rsidRPr="00F25CF9" w14:paraId="5E60EAD2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0BE34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9993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BOD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573A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EFBC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proofErr w:type="spellStart"/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max</w:t>
            </w:r>
            <w:proofErr w:type="spellEnd"/>
            <w:r w:rsidRPr="00F25CF9">
              <w:rPr>
                <w:lang w:val="en-GB"/>
              </w:rPr>
              <w:t xml:space="preserve">≤ 82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  <w:tr w:rsidR="00F25CF9" w:rsidRPr="00F25CF9" w14:paraId="16ECC286" w14:textId="77777777" w:rsidTr="00F25CF9">
        <w:trPr>
          <w:trHeight w:val="375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527B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A8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Bladd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DE31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r w:rsidRPr="00F25CF9">
              <w:rPr>
                <w:lang w:val="en-GB"/>
              </w:rPr>
              <w:t> 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C3C9" w14:textId="77777777" w:rsidR="00F25CF9" w:rsidRPr="00F25CF9" w:rsidRDefault="00F25CF9" w:rsidP="00F25CF9">
            <w:pPr>
              <w:pStyle w:val="Ingetavstnd"/>
              <w:ind w:right="401"/>
              <w:jc w:val="both"/>
              <w:rPr>
                <w:lang w:val="en-GB"/>
              </w:rPr>
            </w:pPr>
            <w:proofErr w:type="spellStart"/>
            <w:r w:rsidRPr="00F25CF9">
              <w:rPr>
                <w:lang w:val="en-GB"/>
              </w:rPr>
              <w:t>D</w:t>
            </w:r>
            <w:r w:rsidRPr="00F25CF9">
              <w:rPr>
                <w:vertAlign w:val="subscript"/>
                <w:lang w:val="en-GB"/>
              </w:rPr>
              <w:t>Mean</w:t>
            </w:r>
            <w:proofErr w:type="spellEnd"/>
            <w:r w:rsidRPr="00F25CF9">
              <w:rPr>
                <w:lang w:val="en-GB"/>
              </w:rPr>
              <w:t xml:space="preserve">≤ 62 </w:t>
            </w:r>
            <w:proofErr w:type="spellStart"/>
            <w:r w:rsidRPr="00F25CF9">
              <w:rPr>
                <w:lang w:val="en-GB"/>
              </w:rPr>
              <w:t>Gy</w:t>
            </w:r>
            <w:proofErr w:type="spellEnd"/>
          </w:p>
        </w:tc>
      </w:tr>
    </w:tbl>
    <w:p w14:paraId="13EF539E" w14:textId="77777777" w:rsidR="00F25CF9" w:rsidRPr="00F25CF9" w:rsidRDefault="00F25CF9" w:rsidP="00F25CF9">
      <w:pPr>
        <w:pStyle w:val="Ingetavstnd"/>
        <w:ind w:right="401"/>
        <w:jc w:val="both"/>
        <w:rPr>
          <w:lang w:val="en-GB"/>
        </w:rPr>
      </w:pPr>
    </w:p>
    <w:p w14:paraId="5F678C12" w14:textId="77777777" w:rsidR="00F25CF9" w:rsidRPr="00F25CF9" w:rsidRDefault="00F25CF9" w:rsidP="00F25CF9">
      <w:pPr>
        <w:pStyle w:val="Ingetavstnd"/>
        <w:ind w:right="401"/>
        <w:jc w:val="both"/>
        <w:rPr>
          <w:lang w:val="en-GB"/>
        </w:rPr>
      </w:pPr>
    </w:p>
    <w:p w14:paraId="227566CF" w14:textId="77777777" w:rsidR="00F25CF9" w:rsidRPr="00F25CF9" w:rsidRDefault="00F25CF9" w:rsidP="00F25CF9">
      <w:pPr>
        <w:pStyle w:val="Ingetavstnd"/>
        <w:ind w:right="401"/>
        <w:rPr>
          <w:lang w:val="en-GB"/>
        </w:rPr>
      </w:pPr>
      <w:r w:rsidRPr="00F25CF9">
        <w:rPr>
          <w:lang w:val="en-GB"/>
        </w:rPr>
        <w:t xml:space="preserve">Supplementary Table 1 </w:t>
      </w:r>
    </w:p>
    <w:p w14:paraId="0CF5C5A1" w14:textId="77777777" w:rsidR="00F25CF9" w:rsidRPr="00F25CF9" w:rsidRDefault="00F25CF9" w:rsidP="00F25CF9">
      <w:pPr>
        <w:pStyle w:val="Ingetavstnd"/>
        <w:ind w:right="401"/>
        <w:jc w:val="both"/>
        <w:rPr>
          <w:lang w:val="en-GB"/>
        </w:rPr>
      </w:pPr>
      <w:r w:rsidRPr="00F25CF9">
        <w:rPr>
          <w:lang w:val="en-GB"/>
        </w:rPr>
        <w:t>Dose volume objectives in the PROPER 1 trial.</w:t>
      </w:r>
    </w:p>
    <w:p w14:paraId="72638D72" w14:textId="7036416D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6C78EBE7" w14:textId="75FF001D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52B45AD6" w14:textId="6C0D98C9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60AB3713" w14:textId="236CCF03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204E6A47" w14:textId="7B4FE481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42FE2A57" w14:textId="2BAB20A7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5F10605C" w14:textId="124DA462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47A7F9D9" w14:textId="1228E728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46389D88" w14:textId="0500467F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769D32AD" w14:textId="07AE0E10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3B5E2EFD" w14:textId="273D7C13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7CCDA869" w14:textId="78C2B73B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60FC52A2" w14:textId="4AFB08F6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1B93A5BA" w14:textId="0A499AAE" w:rsidR="00F25CF9" w:rsidRDefault="00F25CF9" w:rsidP="00CC5233">
      <w:pPr>
        <w:pStyle w:val="Ingetavstnd"/>
        <w:ind w:right="401"/>
        <w:jc w:val="both"/>
        <w:rPr>
          <w:lang w:val="en-GB"/>
        </w:rPr>
      </w:pPr>
    </w:p>
    <w:p w14:paraId="6FF967C8" w14:textId="6DA094B3" w:rsidR="00CC5233" w:rsidRDefault="00CC5233" w:rsidP="00F25CF9">
      <w:pPr>
        <w:pStyle w:val="Ingetavstnd"/>
        <w:ind w:right="401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noProof/>
          <w:sz w:val="16"/>
          <w:szCs w:val="16"/>
          <w:lang w:val="en-GB"/>
        </w:rPr>
        <w:lastRenderedPageBreak/>
        <w:drawing>
          <wp:anchor distT="0" distB="0" distL="114300" distR="114300" simplePos="0" relativeHeight="251801600" behindDoc="0" locked="0" layoutInCell="1" allowOverlap="1" wp14:anchorId="42256016" wp14:editId="7230249D">
            <wp:simplePos x="0" y="0"/>
            <wp:positionH relativeFrom="margin">
              <wp:align>left</wp:align>
            </wp:positionH>
            <wp:positionV relativeFrom="paragraph">
              <wp:posOffset>67101</wp:posOffset>
            </wp:positionV>
            <wp:extent cx="5760000" cy="3191938"/>
            <wp:effectExtent l="0" t="0" r="0" b="8890"/>
            <wp:wrapTopAndBottom/>
            <wp:docPr id="51" name="Bildobjekt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91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0E482E" w14:textId="77777777" w:rsidR="00CC5233" w:rsidRDefault="00CC5233" w:rsidP="00CC5233">
      <w:pPr>
        <w:spacing w:after="0" w:line="240" w:lineRule="auto"/>
        <w:rPr>
          <w:rFonts w:cstheme="minorHAnsi"/>
          <w:lang w:val="en-GB"/>
        </w:rPr>
      </w:pPr>
    </w:p>
    <w:p w14:paraId="15F3EDBF" w14:textId="472ECB36" w:rsidR="00CC5233" w:rsidRPr="00407134" w:rsidRDefault="00CC5233" w:rsidP="00CC5233">
      <w:pPr>
        <w:spacing w:after="0" w:line="276" w:lineRule="auto"/>
        <w:rPr>
          <w:rFonts w:cstheme="minorHAnsi"/>
          <w:sz w:val="24"/>
          <w:szCs w:val="24"/>
          <w:lang w:val="en-GB"/>
        </w:rPr>
      </w:pPr>
      <w:r w:rsidRPr="00407134">
        <w:rPr>
          <w:sz w:val="24"/>
          <w:szCs w:val="24"/>
          <w:lang w:val="en-GB"/>
        </w:rPr>
        <w:t>Supplementary</w:t>
      </w:r>
      <w:r w:rsidRPr="00407134">
        <w:rPr>
          <w:rFonts w:cstheme="minorHAnsi"/>
          <w:sz w:val="24"/>
          <w:szCs w:val="24"/>
          <w:lang w:val="en-GB"/>
        </w:rPr>
        <w:t xml:space="preserve"> Fig. 1</w:t>
      </w:r>
    </w:p>
    <w:p w14:paraId="04F0F695" w14:textId="447596DB" w:rsidR="004617A9" w:rsidRPr="00F25CF9" w:rsidRDefault="00F25CF9" w:rsidP="00F25CF9">
      <w:pPr>
        <w:spacing w:after="0" w:line="276" w:lineRule="auto"/>
        <w:rPr>
          <w:rFonts w:cstheme="minorHAnsi"/>
          <w:lang w:val="en-GB"/>
        </w:rPr>
      </w:pPr>
      <w:r w:rsidRPr="00F25CF9">
        <w:rPr>
          <w:rFonts w:cstheme="minorHAnsi"/>
          <w:sz w:val="24"/>
          <w:szCs w:val="24"/>
          <w:lang w:val="en-GB"/>
        </w:rPr>
        <w:t>Images of the urinary bladder and bladder trigone from a posterior and lateral view.</w:t>
      </w:r>
    </w:p>
    <w:sectPr w:rsidR="004617A9" w:rsidRPr="00F25CF9" w:rsidSect="00F25C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9647" w14:textId="77777777" w:rsidR="00955446" w:rsidRDefault="00955446" w:rsidP="00AE56C6">
      <w:pPr>
        <w:spacing w:after="0" w:line="240" w:lineRule="auto"/>
      </w:pPr>
      <w:r>
        <w:separator/>
      </w:r>
    </w:p>
  </w:endnote>
  <w:endnote w:type="continuationSeparator" w:id="0">
    <w:p w14:paraId="0E95F7C0" w14:textId="77777777" w:rsidR="00955446" w:rsidRDefault="00955446" w:rsidP="00AE5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F0483" w14:textId="77777777" w:rsidR="00955446" w:rsidRDefault="00955446" w:rsidP="00AE56C6">
      <w:pPr>
        <w:spacing w:after="0" w:line="240" w:lineRule="auto"/>
      </w:pPr>
      <w:r>
        <w:separator/>
      </w:r>
    </w:p>
  </w:footnote>
  <w:footnote w:type="continuationSeparator" w:id="0">
    <w:p w14:paraId="62F1769E" w14:textId="77777777" w:rsidR="00955446" w:rsidRDefault="00955446" w:rsidP="00AE5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15D0"/>
    <w:multiLevelType w:val="hybridMultilevel"/>
    <w:tmpl w:val="99BC6284"/>
    <w:lvl w:ilvl="0" w:tplc="FC026E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A1360"/>
    <w:multiLevelType w:val="hybridMultilevel"/>
    <w:tmpl w:val="A1BC3928"/>
    <w:lvl w:ilvl="0" w:tplc="FDE4A32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76E97"/>
    <w:multiLevelType w:val="hybridMultilevel"/>
    <w:tmpl w:val="C43CB82A"/>
    <w:lvl w:ilvl="0" w:tplc="2354D4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437239">
    <w:abstractNumId w:val="0"/>
  </w:num>
  <w:num w:numId="2" w16cid:durableId="775293208">
    <w:abstractNumId w:val="1"/>
  </w:num>
  <w:num w:numId="3" w16cid:durableId="6409633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62"/>
    <w:rsid w:val="0000326B"/>
    <w:rsid w:val="00011F47"/>
    <w:rsid w:val="00053E31"/>
    <w:rsid w:val="000A3D49"/>
    <w:rsid w:val="000B5EAE"/>
    <w:rsid w:val="00100F6C"/>
    <w:rsid w:val="0012104D"/>
    <w:rsid w:val="00123BED"/>
    <w:rsid w:val="00180EB8"/>
    <w:rsid w:val="001B4BCD"/>
    <w:rsid w:val="001C5DBF"/>
    <w:rsid w:val="001D4E69"/>
    <w:rsid w:val="001E462F"/>
    <w:rsid w:val="002022F7"/>
    <w:rsid w:val="00227019"/>
    <w:rsid w:val="00262562"/>
    <w:rsid w:val="0026553D"/>
    <w:rsid w:val="0029189F"/>
    <w:rsid w:val="002A3480"/>
    <w:rsid w:val="002A7AD6"/>
    <w:rsid w:val="002C71DC"/>
    <w:rsid w:val="002F7B9A"/>
    <w:rsid w:val="00303771"/>
    <w:rsid w:val="003464C9"/>
    <w:rsid w:val="00351CBA"/>
    <w:rsid w:val="003D4884"/>
    <w:rsid w:val="003E2DEC"/>
    <w:rsid w:val="0040135A"/>
    <w:rsid w:val="00407134"/>
    <w:rsid w:val="00432661"/>
    <w:rsid w:val="004617A9"/>
    <w:rsid w:val="00462AEB"/>
    <w:rsid w:val="004E5CAE"/>
    <w:rsid w:val="005239E6"/>
    <w:rsid w:val="00567F9B"/>
    <w:rsid w:val="00646851"/>
    <w:rsid w:val="0065329A"/>
    <w:rsid w:val="00677931"/>
    <w:rsid w:val="00683B90"/>
    <w:rsid w:val="006D5AA7"/>
    <w:rsid w:val="006D6BE3"/>
    <w:rsid w:val="006E34DA"/>
    <w:rsid w:val="00727AB0"/>
    <w:rsid w:val="007400BD"/>
    <w:rsid w:val="00824BA8"/>
    <w:rsid w:val="00852D6A"/>
    <w:rsid w:val="00882741"/>
    <w:rsid w:val="0088619A"/>
    <w:rsid w:val="008919FD"/>
    <w:rsid w:val="00893C62"/>
    <w:rsid w:val="008D33C6"/>
    <w:rsid w:val="008D437E"/>
    <w:rsid w:val="00903E87"/>
    <w:rsid w:val="00932C85"/>
    <w:rsid w:val="0093533B"/>
    <w:rsid w:val="00947325"/>
    <w:rsid w:val="00950E71"/>
    <w:rsid w:val="00955446"/>
    <w:rsid w:val="009642C8"/>
    <w:rsid w:val="009A0FFA"/>
    <w:rsid w:val="009F7892"/>
    <w:rsid w:val="00A0604B"/>
    <w:rsid w:val="00A10685"/>
    <w:rsid w:val="00A21534"/>
    <w:rsid w:val="00A80888"/>
    <w:rsid w:val="00AA07EA"/>
    <w:rsid w:val="00AC6586"/>
    <w:rsid w:val="00AD10FA"/>
    <w:rsid w:val="00AD4446"/>
    <w:rsid w:val="00AE56C6"/>
    <w:rsid w:val="00AE5BF0"/>
    <w:rsid w:val="00B018B4"/>
    <w:rsid w:val="00B2202B"/>
    <w:rsid w:val="00B2623E"/>
    <w:rsid w:val="00B364A8"/>
    <w:rsid w:val="00B50BC0"/>
    <w:rsid w:val="00B63212"/>
    <w:rsid w:val="00B66404"/>
    <w:rsid w:val="00B77A69"/>
    <w:rsid w:val="00B904D3"/>
    <w:rsid w:val="00BA7A3D"/>
    <w:rsid w:val="00BB7E48"/>
    <w:rsid w:val="00BC169D"/>
    <w:rsid w:val="00BD4BC7"/>
    <w:rsid w:val="00C066A3"/>
    <w:rsid w:val="00C1256E"/>
    <w:rsid w:val="00C22970"/>
    <w:rsid w:val="00C87E44"/>
    <w:rsid w:val="00C9201F"/>
    <w:rsid w:val="00CA21F4"/>
    <w:rsid w:val="00CB7021"/>
    <w:rsid w:val="00CC5233"/>
    <w:rsid w:val="00CD2412"/>
    <w:rsid w:val="00CE40B8"/>
    <w:rsid w:val="00CF318B"/>
    <w:rsid w:val="00D43FF7"/>
    <w:rsid w:val="00D54EA9"/>
    <w:rsid w:val="00D63B4C"/>
    <w:rsid w:val="00D72B9A"/>
    <w:rsid w:val="00D83785"/>
    <w:rsid w:val="00D921D9"/>
    <w:rsid w:val="00DA552E"/>
    <w:rsid w:val="00DE3807"/>
    <w:rsid w:val="00DF4515"/>
    <w:rsid w:val="00E6241A"/>
    <w:rsid w:val="00E64A57"/>
    <w:rsid w:val="00E845DD"/>
    <w:rsid w:val="00E90AD8"/>
    <w:rsid w:val="00EA2310"/>
    <w:rsid w:val="00EC326C"/>
    <w:rsid w:val="00ED6F26"/>
    <w:rsid w:val="00EF1944"/>
    <w:rsid w:val="00EF3333"/>
    <w:rsid w:val="00F101C5"/>
    <w:rsid w:val="00F149F8"/>
    <w:rsid w:val="00F25CF9"/>
    <w:rsid w:val="00F53F93"/>
    <w:rsid w:val="00F562FE"/>
    <w:rsid w:val="00FE55C7"/>
    <w:rsid w:val="00FF079F"/>
    <w:rsid w:val="00FF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AF06E9"/>
  <w15:docId w15:val="{212C0827-4612-455A-BB9D-FFC4B601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5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3dekorfrg3">
    <w:name w:val="Grid Table 3 Accent 3"/>
    <w:basedOn w:val="Normaltabell"/>
    <w:uiPriority w:val="48"/>
    <w:rsid w:val="0065329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stycke">
    <w:name w:val="List Paragraph"/>
    <w:basedOn w:val="Normal"/>
    <w:uiPriority w:val="34"/>
    <w:qFormat/>
    <w:rsid w:val="0065329A"/>
    <w:pPr>
      <w:ind w:left="720"/>
      <w:contextualSpacing/>
    </w:pPr>
  </w:style>
  <w:style w:type="paragraph" w:styleId="Ingetavstnd">
    <w:name w:val="No Spacing"/>
    <w:link w:val="IngetavstndChar"/>
    <w:uiPriority w:val="1"/>
    <w:qFormat/>
    <w:rsid w:val="00C87E44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87E44"/>
    <w:rPr>
      <w:rFonts w:eastAsiaTheme="minorEastAsia"/>
      <w:sz w:val="21"/>
      <w:szCs w:val="21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D6F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D6F26"/>
    <w:pPr>
      <w:spacing w:line="240" w:lineRule="auto"/>
    </w:pPr>
    <w:rPr>
      <w:rFonts w:eastAsiaTheme="minorEastAsia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D6F26"/>
    <w:rPr>
      <w:rFonts w:eastAsiaTheme="minorEastAsia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3480"/>
    <w:rPr>
      <w:rFonts w:eastAsiaTheme="minorHAns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3480"/>
    <w:rPr>
      <w:rFonts w:eastAsiaTheme="minorEastAsia"/>
      <w:b/>
      <w:bCs/>
      <w:sz w:val="20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AE5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E56C6"/>
  </w:style>
  <w:style w:type="paragraph" w:styleId="Sidfot">
    <w:name w:val="footer"/>
    <w:basedOn w:val="Normal"/>
    <w:link w:val="SidfotChar"/>
    <w:uiPriority w:val="99"/>
    <w:unhideWhenUsed/>
    <w:rsid w:val="00AE5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E56C6"/>
  </w:style>
  <w:style w:type="paragraph" w:styleId="Revision">
    <w:name w:val="Revision"/>
    <w:hidden/>
    <w:uiPriority w:val="99"/>
    <w:semiHidden/>
    <w:rsid w:val="006779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8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D1B63-5A2F-48C5-B982-6BD67FE65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663</Characters>
  <Application>Microsoft Office Word</Application>
  <DocSecurity>0</DocSecurity>
  <Lines>114</Lines>
  <Paragraphs>7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hannesson Vilberg</dc:creator>
  <cp:keywords/>
  <dc:description/>
  <cp:lastModifiedBy>Jóhannesson Vilberg</cp:lastModifiedBy>
  <cp:revision>2</cp:revision>
  <dcterms:created xsi:type="dcterms:W3CDTF">2023-12-15T14:16:00Z</dcterms:created>
  <dcterms:modified xsi:type="dcterms:W3CDTF">2023-12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77e8ba63718d253cba35eebf8e06b7f7f91b0753abf42badba7baefd8a6e97</vt:lpwstr>
  </property>
</Properties>
</file>